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76A66" w14:textId="77777777" w:rsidR="006A1B09" w:rsidRPr="006A1B09" w:rsidRDefault="006A1B09" w:rsidP="006A1B09">
      <w:pPr>
        <w:spacing w:before="240" w:after="240" w:line="276" w:lineRule="auto"/>
        <w:rPr>
          <w:rFonts w:ascii="Times New Roman" w:eastAsia="Times New Roman" w:hAnsi="Times New Roman" w:cs="Times New Roman"/>
          <w:kern w:val="0"/>
          <w:sz w:val="22"/>
          <w:szCs w:val="22"/>
          <w:highlight w:val="white"/>
          <w:lang w:val="en"/>
          <w14:ligatures w14:val="none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50"/>
        <w:gridCol w:w="1980"/>
        <w:gridCol w:w="1710"/>
        <w:gridCol w:w="810"/>
        <w:gridCol w:w="810"/>
      </w:tblGrid>
      <w:tr w:rsidR="006A1B09" w:rsidRPr="006A1B09" w14:paraId="2C7D114D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9C13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val="en"/>
                <w14:ligatures w14:val="none"/>
              </w:rPr>
              <w:t>Supplemental Table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65CFC" w14:textId="77777777" w:rsidR="006A1B09" w:rsidRPr="006A1B09" w:rsidRDefault="006A1B09" w:rsidP="006A1B09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9E8B7" w14:textId="77777777" w:rsidR="006A1B09" w:rsidRPr="006A1B09" w:rsidRDefault="006A1B09" w:rsidP="006A1B09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1A507" w14:textId="77777777" w:rsidR="006A1B09" w:rsidRPr="006A1B09" w:rsidRDefault="006A1B09" w:rsidP="006A1B09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4B8A9" w14:textId="77777777" w:rsidR="006A1B09" w:rsidRPr="006A1B09" w:rsidRDefault="006A1B09" w:rsidP="006A1B09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</w:tr>
      <w:tr w:rsidR="006A1B09" w:rsidRPr="006A1B09" w14:paraId="4F5DAC9D" w14:textId="77777777" w:rsidTr="000366BE">
        <w:trPr>
          <w:trHeight w:val="540"/>
        </w:trPr>
        <w:tc>
          <w:tcPr>
            <w:tcW w:w="4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D771C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Primary vs Metastatic to Parotid Malignant Tumo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F5999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Prim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CEFAF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Metastati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41A1D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AB490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Cramer's V</w:t>
            </w:r>
          </w:p>
        </w:tc>
      </w:tr>
      <w:tr w:rsidR="006A1B09" w:rsidRPr="006A1B09" w14:paraId="096330AD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3D4A2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Total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11D46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06 (5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FCD8C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88 (4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515AC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D36FC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</w:t>
            </w:r>
          </w:p>
        </w:tc>
      </w:tr>
      <w:tr w:rsidR="006A1B09" w:rsidRPr="006A1B09" w14:paraId="349BEED4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F0921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Peri-Operative Complication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1E1E3E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54 (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7AEF8A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47 (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451C1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78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14408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1</w:t>
            </w:r>
          </w:p>
        </w:tc>
      </w:tr>
      <w:tr w:rsidR="006A1B09" w:rsidRPr="006A1B09" w14:paraId="72852FB3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601AC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Hematoma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B085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0 (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BB7D1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9 (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787F9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97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81406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0</w:t>
            </w:r>
          </w:p>
        </w:tc>
      </w:tr>
      <w:tr w:rsidR="006A1B09" w:rsidRPr="006A1B09" w14:paraId="67A8C42A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3DA3D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eroma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584BE0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1 (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6391A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1 (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6FC1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82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120EB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1</w:t>
            </w:r>
          </w:p>
        </w:tc>
      </w:tr>
      <w:tr w:rsidR="006A1B09" w:rsidRPr="006A1B09" w14:paraId="17D82937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A7592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proofErr w:type="spellStart"/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ialocele</w:t>
            </w:r>
            <w:proofErr w:type="spellEnd"/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FD349D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 (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824F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 (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E8E2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6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FCB5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3</w:t>
            </w:r>
          </w:p>
        </w:tc>
      </w:tr>
      <w:tr w:rsidR="006A1B09" w:rsidRPr="006A1B09" w14:paraId="0EB7B844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1D269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ical Site Infection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1DF28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1 (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AF9A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9 (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7E90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8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2E929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1</w:t>
            </w:r>
          </w:p>
        </w:tc>
      </w:tr>
      <w:tr w:rsidR="006A1B09" w:rsidRPr="006A1B09" w14:paraId="6DAC6FEC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4D189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kin Flap Necrosis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873D86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5 (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025D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5 (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8224A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88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8366A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1</w:t>
            </w:r>
          </w:p>
        </w:tc>
      </w:tr>
      <w:tr w:rsidR="006A1B09" w:rsidRPr="006A1B09" w14:paraId="4BE9E607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EB4C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alivary Fistula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795269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 (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5B8179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 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2FE6A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25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6DAEF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5</w:t>
            </w:r>
          </w:p>
        </w:tc>
      </w:tr>
      <w:tr w:rsidR="006A1B09" w:rsidRPr="006A1B09" w14:paraId="4E678827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A874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tensen Duct Injury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404AE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84844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 (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3049C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4C1B1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</w:t>
            </w:r>
          </w:p>
        </w:tc>
      </w:tr>
      <w:tr w:rsidR="006A1B09" w:rsidRPr="006A1B09" w14:paraId="4A3F9735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F2CBC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Unintentional Facial Nerve Injury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43011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4 (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4DB1B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 (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6A05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73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1AABB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1</w:t>
            </w:r>
          </w:p>
        </w:tc>
      </w:tr>
      <w:tr w:rsidR="006A1B09" w:rsidRPr="006A1B09" w14:paraId="173148B2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8ACD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Purposeful Facial Nerve Resection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B6CC0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45 (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7E7E0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4 (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76C6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32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62760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5</w:t>
            </w:r>
          </w:p>
        </w:tc>
      </w:tr>
      <w:tr w:rsidR="006A1B09" w:rsidRPr="006A1B09" w14:paraId="3E6F192C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E9EB1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Temp. Facial Nerve Weakness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AD7D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64 (4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6863B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70 (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85156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35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52A2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7</w:t>
            </w:r>
          </w:p>
        </w:tc>
      </w:tr>
      <w:tr w:rsidR="006A1B09" w:rsidRPr="006A1B09" w14:paraId="088F0BF6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5825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Permanent Facial Nerve Injury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5A616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7 (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15E1A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7 (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3E98E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9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3CBD2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1</w:t>
            </w:r>
          </w:p>
        </w:tc>
      </w:tr>
      <w:tr w:rsidR="006A1B09" w:rsidRPr="006A1B09" w14:paraId="4543B9D0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A999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Great Auricular Nerve Injury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2D25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9 (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FBBB42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6 (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B852E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54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10402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3</w:t>
            </w:r>
          </w:p>
        </w:tc>
      </w:tr>
      <w:tr w:rsidR="006A1B09" w:rsidRPr="006A1B09" w14:paraId="3324F0D1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C286B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carring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77220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6 (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122CFD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4 (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4A6F2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61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5853A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2</w:t>
            </w:r>
          </w:p>
        </w:tc>
      </w:tr>
      <w:tr w:rsidR="006A1B09" w:rsidRPr="006A1B09" w14:paraId="41033B34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7476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Frey Syndrome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BA630E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 (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6CB81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 (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9EF4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5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D5859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3</w:t>
            </w:r>
          </w:p>
        </w:tc>
      </w:tr>
      <w:tr w:rsidR="006A1B09" w:rsidRPr="006A1B09" w14:paraId="7FC52F8D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310CF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First Bite Syndrome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A8A3A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9AF7F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 (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77E7F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22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C97B8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5</w:t>
            </w:r>
          </w:p>
        </w:tc>
      </w:tr>
      <w:tr w:rsidR="006A1B09" w:rsidRPr="006A1B09" w14:paraId="2EB35A62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E3FE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Trismus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5D77B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4878BB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 (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C58E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3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B6DE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9</w:t>
            </w:r>
          </w:p>
        </w:tc>
      </w:tr>
      <w:tr w:rsidR="006A1B09" w:rsidRPr="006A1B09" w14:paraId="1A88331E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F2EEE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Other Complications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82552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7 (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1C91DA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1 (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45AF2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24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1CE68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6</w:t>
            </w:r>
          </w:p>
        </w:tc>
      </w:tr>
      <w:tr w:rsidR="006A1B09" w:rsidRPr="006A1B09" w14:paraId="0F2A88CB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DB660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Tumor Recurrence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A6EB8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5 (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66DC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49 (2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E122F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C530A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11</w:t>
            </w:r>
          </w:p>
        </w:tc>
      </w:tr>
      <w:tr w:rsidR="006A1B09" w:rsidRPr="006A1B09" w14:paraId="38383535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E854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eoperation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BAABE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2 (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20C78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2 (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54272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8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2C3A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1</w:t>
            </w:r>
          </w:p>
        </w:tc>
      </w:tr>
      <w:tr w:rsidR="006A1B09" w:rsidRPr="006A1B09" w14:paraId="170B4758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E08CB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eadmission for Surgical Complication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44C1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4 (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79088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6 (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06F26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43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4D20D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4</w:t>
            </w:r>
          </w:p>
        </w:tc>
      </w:tr>
      <w:tr w:rsidR="006A1B09" w:rsidRPr="006A1B09" w14:paraId="759E66AB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CAFF2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ED Visit for Surgical Complication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69A80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0 (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1F43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7 (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1F7E1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57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F6B2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3</w:t>
            </w:r>
          </w:p>
        </w:tc>
      </w:tr>
      <w:tr w:rsidR="006A1B09" w:rsidRPr="006A1B09" w14:paraId="4DFF918B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5B47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Unplanned Clinic Visit for Surgical Complication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792D4C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6 (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B7DF2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5 (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B95BE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87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C51EB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1</w:t>
            </w:r>
          </w:p>
        </w:tc>
      </w:tr>
      <w:tr w:rsidR="006A1B09" w:rsidRPr="006A1B09" w14:paraId="4DB02646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F4DFF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Call to Provider for Surgical Complication (n, (%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01AF0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74 (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7620DC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71 (3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77030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7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7BA3B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2</w:t>
            </w:r>
          </w:p>
        </w:tc>
      </w:tr>
      <w:tr w:rsidR="006A1B09" w:rsidRPr="006A1B09" w14:paraId="2A4A9EB7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93826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Operative Time (min, (</w:t>
            </w:r>
            <w:proofErr w:type="spellStart"/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d</w:t>
            </w:r>
            <w:proofErr w:type="spellEnd"/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BF926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87.0 (265.3, 308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1FDA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83 (281.6, 327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C90CA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27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B53CD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</w:t>
            </w:r>
          </w:p>
        </w:tc>
      </w:tr>
      <w:tr w:rsidR="006A1B09" w:rsidRPr="006A1B09" w14:paraId="5C79AA39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791A6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Est. Blood Loss (ml, (</w:t>
            </w:r>
            <w:proofErr w:type="spellStart"/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d</w:t>
            </w:r>
            <w:proofErr w:type="spellEnd"/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B4581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49.3 (121.8, 176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6222D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160.4 (131.5, </w:t>
            </w: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lastRenderedPageBreak/>
              <w:t>189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A210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lastRenderedPageBreak/>
              <w:t>0.58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17C48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</w:t>
            </w:r>
          </w:p>
        </w:tc>
      </w:tr>
      <w:tr w:rsidR="006A1B09" w:rsidRPr="006A1B09" w14:paraId="30F19C55" w14:textId="77777777" w:rsidTr="000366B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4454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Mean Follow-Up Time (months, (</w:t>
            </w:r>
            <w:proofErr w:type="spellStart"/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d</w:t>
            </w:r>
            <w:proofErr w:type="spellEnd"/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)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622581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8.3 (16.0, 2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5C3F8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8.6 (16.1, 2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BCF7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89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30848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</w:t>
            </w:r>
          </w:p>
        </w:tc>
      </w:tr>
    </w:tbl>
    <w:p w14:paraId="40072B31" w14:textId="77777777" w:rsidR="006A1B09" w:rsidRPr="006A1B09" w:rsidRDefault="006A1B09" w:rsidP="006A1B09">
      <w:pPr>
        <w:spacing w:before="240" w:after="240" w:line="276" w:lineRule="auto"/>
        <w:rPr>
          <w:rFonts w:ascii="Times New Roman" w:eastAsia="Times New Roman" w:hAnsi="Times New Roman" w:cs="Times New Roman"/>
          <w:kern w:val="0"/>
          <w:sz w:val="22"/>
          <w:szCs w:val="22"/>
          <w:highlight w:val="white"/>
          <w:lang w:val="en"/>
          <w14:ligatures w14:val="none"/>
        </w:rPr>
      </w:pPr>
    </w:p>
    <w:tbl>
      <w:tblPr>
        <w:tblW w:w="9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05"/>
        <w:gridCol w:w="1425"/>
        <w:gridCol w:w="1470"/>
        <w:gridCol w:w="1275"/>
        <w:gridCol w:w="1290"/>
        <w:gridCol w:w="885"/>
      </w:tblGrid>
      <w:tr w:rsidR="006A1B09" w:rsidRPr="006A1B09" w14:paraId="33536088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0C71F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val="en"/>
                <w14:ligatures w14:val="none"/>
              </w:rPr>
            </w:pPr>
          </w:p>
          <w:p w14:paraId="14B3E5AD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val="en"/>
                <w14:ligatures w14:val="none"/>
              </w:rPr>
              <w:t>Supplemental Table 2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EE999" w14:textId="77777777" w:rsidR="006A1B09" w:rsidRPr="006A1B09" w:rsidRDefault="006A1B09" w:rsidP="006A1B09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484ED" w14:textId="77777777" w:rsidR="006A1B09" w:rsidRPr="006A1B09" w:rsidRDefault="006A1B09" w:rsidP="006A1B09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C329E" w14:textId="77777777" w:rsidR="006A1B09" w:rsidRPr="006A1B09" w:rsidRDefault="006A1B09" w:rsidP="006A1B09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EABEB" w14:textId="77777777" w:rsidR="006A1B09" w:rsidRPr="006A1B09" w:rsidRDefault="006A1B09" w:rsidP="006A1B09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62C04" w14:textId="77777777" w:rsidR="006A1B09" w:rsidRPr="006A1B09" w:rsidRDefault="006A1B09" w:rsidP="006A1B09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</w:tr>
      <w:tr w:rsidR="006A1B09" w:rsidRPr="006A1B09" w14:paraId="349061B5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B1B66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eon Specific Analysis: Benig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6D14C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Tot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8481F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Antegra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39C3D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etrograd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D94DF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Extracapsula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4F82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p-Value</w:t>
            </w:r>
          </w:p>
        </w:tc>
      </w:tr>
      <w:tr w:rsidR="006A1B09" w:rsidRPr="006A1B09" w14:paraId="05EB18B0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1346C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eon 1 (n, (%)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4DAA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 (&lt;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4A36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CF6B1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 (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0A316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D8B70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2596</w:t>
            </w:r>
          </w:p>
        </w:tc>
      </w:tr>
      <w:tr w:rsidR="006A1B09" w:rsidRPr="006A1B09" w14:paraId="2ED8E18E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ED8FA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eon 2 (n, (%)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6BBC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64 (1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E6350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 (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4B960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51 (3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84C0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2 (1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96C3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&lt;0.0001</w:t>
            </w:r>
          </w:p>
        </w:tc>
      </w:tr>
      <w:tr w:rsidR="006A1B09" w:rsidRPr="006A1B09" w14:paraId="2940BFE7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1D62F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eon 3 (n, (%)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29B7F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50 (1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4297B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 (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8456C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2 (1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C3618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5 (2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42C36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&lt;0.0001</w:t>
            </w:r>
          </w:p>
        </w:tc>
      </w:tr>
      <w:tr w:rsidR="006A1B09" w:rsidRPr="006A1B09" w14:paraId="77D011C1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EC1CF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eon 4 (n, (%)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DE13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5 (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5CB9B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5 (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0BDDF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 (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0CF3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7 (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9EAC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652</w:t>
            </w:r>
          </w:p>
        </w:tc>
      </w:tr>
      <w:tr w:rsidR="006A1B09" w:rsidRPr="006A1B09" w14:paraId="60ACE679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60DEE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eon 5 (n, (%)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11DD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 (&lt;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23AF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 (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CCD40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 (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B010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 (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2DE7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2652</w:t>
            </w:r>
          </w:p>
        </w:tc>
      </w:tr>
      <w:tr w:rsidR="006A1B09" w:rsidRPr="006A1B09" w14:paraId="6A0D731F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2A418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eon 6 (n, (%)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E1B6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4 (1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D89AC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743C1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1 (1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F2CC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 (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5132C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&lt;0.0001</w:t>
            </w:r>
          </w:p>
        </w:tc>
      </w:tr>
      <w:tr w:rsidR="006A1B09" w:rsidRPr="006A1B09" w14:paraId="26FF5F61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65AEF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eon 7 (n, (%)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B412B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2 (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FC6E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7 (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E0279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9 (1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1E0A9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6 (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45AE1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3467</w:t>
            </w:r>
          </w:p>
        </w:tc>
      </w:tr>
      <w:tr w:rsidR="006A1B09" w:rsidRPr="006A1B09" w14:paraId="74FFD2CC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AC676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eon 8 (n, (%)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C558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56 (1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968B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2 (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3246C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2 (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92B7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2 (1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51ABE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&lt;0.0001</w:t>
            </w:r>
          </w:p>
        </w:tc>
      </w:tr>
      <w:tr w:rsidR="006A1B09" w:rsidRPr="006A1B09" w14:paraId="2BD59420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6CBE8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Other Surgeons (n, (%)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9370E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00 (28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201A1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43 (4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56CC2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9 (17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A1E4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8 (30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84E6E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&lt;0.0001</w:t>
            </w:r>
          </w:p>
        </w:tc>
      </w:tr>
      <w:tr w:rsidR="006A1B09" w:rsidRPr="006A1B09" w14:paraId="76A21485" w14:textId="77777777" w:rsidTr="000366BE">
        <w:trPr>
          <w:trHeight w:val="315"/>
        </w:trPr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0520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val="en"/>
                <w14:ligatures w14:val="none"/>
              </w:rPr>
              <w:t>Supplemental Table 2B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71462" w14:textId="77777777" w:rsidR="006A1B09" w:rsidRPr="006A1B09" w:rsidRDefault="006A1B09" w:rsidP="006A1B09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5BE88" w14:textId="77777777" w:rsidR="006A1B09" w:rsidRPr="006A1B09" w:rsidRDefault="006A1B09" w:rsidP="006A1B09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B3375" w14:textId="77777777" w:rsidR="006A1B09" w:rsidRPr="006A1B09" w:rsidRDefault="006A1B09" w:rsidP="006A1B09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1F75B" w14:textId="77777777" w:rsidR="006A1B09" w:rsidRPr="006A1B09" w:rsidRDefault="006A1B09" w:rsidP="006A1B09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B2E75" w14:textId="77777777" w:rsidR="006A1B09" w:rsidRPr="006A1B09" w:rsidRDefault="006A1B09" w:rsidP="006A1B09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</w:p>
        </w:tc>
      </w:tr>
      <w:tr w:rsidR="006A1B09" w:rsidRPr="006A1B09" w14:paraId="33062474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A203D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eon Specific Analysis: Malignant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3899F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Tot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35AD9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Antegra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1189D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etrograd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A1A7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Extracapsula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5785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p-Value</w:t>
            </w:r>
          </w:p>
        </w:tc>
      </w:tr>
      <w:tr w:rsidR="006A1B09" w:rsidRPr="006A1B09" w14:paraId="1A794009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14C3D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eon 1 (n, (%)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66852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6 (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CF96B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4 (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9395E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1 (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A872A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 (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0430E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7864</w:t>
            </w:r>
          </w:p>
        </w:tc>
      </w:tr>
      <w:tr w:rsidR="006A1B09" w:rsidRPr="006A1B09" w14:paraId="1964A0E4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A6BD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eon 2 (n, (%)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7F76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6 (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A7A76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0 (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8F77B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3 (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AF1D8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 (1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C9BE0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6536</w:t>
            </w:r>
          </w:p>
        </w:tc>
      </w:tr>
      <w:tr w:rsidR="006A1B09" w:rsidRPr="006A1B09" w14:paraId="54781CE8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D0D5D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eon 3 (n, (%)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68E0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52 (1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2F22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0 (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01BE2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0 (1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A678C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 (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3336A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703</w:t>
            </w:r>
          </w:p>
        </w:tc>
      </w:tr>
      <w:tr w:rsidR="006A1B09" w:rsidRPr="006A1B09" w14:paraId="6AF8F55B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9E15A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eon 4 (n, (%)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6F0D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4 (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25C5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4 (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C852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8 (1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C774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 (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8469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4847</w:t>
            </w:r>
          </w:p>
        </w:tc>
      </w:tr>
      <w:tr w:rsidR="006A1B09" w:rsidRPr="006A1B09" w14:paraId="2AD6C47E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9907A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eon 5 (n, (%)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8923A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85 (2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EA94A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49 (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15D38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1 (1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1DEF2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5 (1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2CD32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2898</w:t>
            </w:r>
          </w:p>
        </w:tc>
      </w:tr>
      <w:tr w:rsidR="006A1B09" w:rsidRPr="006A1B09" w14:paraId="5A57B333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CDAA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eon 6 (n, (%)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C4FEC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6 (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2C6C2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4 (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FD8E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8 (1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0898E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4 (1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9E79F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2924</w:t>
            </w:r>
          </w:p>
        </w:tc>
      </w:tr>
      <w:tr w:rsidR="006A1B09" w:rsidRPr="006A1B09" w14:paraId="38EC06B8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28FDB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eon 7 (n, (%)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5A6B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1 (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9928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5 (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6E291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 (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E9E0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 (1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16C1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862</w:t>
            </w:r>
          </w:p>
        </w:tc>
      </w:tr>
      <w:tr w:rsidR="006A1B09" w:rsidRPr="006A1B09" w14:paraId="715C18C0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A976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urgeon 8 (n, (%)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E82EF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43 (1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20017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2 (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A3018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9 (1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3FC55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 (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43898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8341</w:t>
            </w:r>
          </w:p>
        </w:tc>
      </w:tr>
      <w:tr w:rsidR="006A1B09" w:rsidRPr="006A1B09" w14:paraId="42EE91B2" w14:textId="77777777" w:rsidTr="000366BE">
        <w:trPr>
          <w:trHeight w:val="315"/>
        </w:trPr>
        <w:tc>
          <w:tcPr>
            <w:tcW w:w="310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E6F90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Other Surgeons (n, (%)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AE439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64 (1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20A64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6 (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57433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4 (1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78226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4 (1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8B96E" w14:textId="77777777" w:rsidR="006A1B09" w:rsidRPr="006A1B09" w:rsidRDefault="006A1B09" w:rsidP="006A1B09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6A1B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5571</w:t>
            </w:r>
          </w:p>
        </w:tc>
      </w:tr>
    </w:tbl>
    <w:p w14:paraId="5558203F" w14:textId="77777777" w:rsidR="006A1B09" w:rsidRPr="006A1B09" w:rsidRDefault="006A1B09" w:rsidP="006A1B09">
      <w:pPr>
        <w:spacing w:before="240" w:after="240" w:line="276" w:lineRule="auto"/>
        <w:rPr>
          <w:rFonts w:ascii="Times New Roman" w:eastAsia="Times New Roman" w:hAnsi="Times New Roman" w:cs="Times New Roman"/>
          <w:kern w:val="0"/>
          <w:sz w:val="22"/>
          <w:szCs w:val="22"/>
          <w:highlight w:val="white"/>
          <w:lang w:val="en"/>
          <w14:ligatures w14:val="none"/>
        </w:rPr>
      </w:pPr>
    </w:p>
    <w:p w14:paraId="42086F88" w14:textId="77777777" w:rsidR="003A6A4D" w:rsidRDefault="003A6A4D"/>
    <w:sectPr w:rsidR="003A6A4D" w:rsidSect="006A1B09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797080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0D9EEC6" w14:textId="77777777" w:rsidR="006A1B09" w:rsidRDefault="006A1B09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A9EC42" w14:textId="77777777" w:rsidR="006A1B09" w:rsidRDefault="006A1B0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B09"/>
    <w:rsid w:val="001C7F9A"/>
    <w:rsid w:val="003A6A4D"/>
    <w:rsid w:val="006A1B09"/>
    <w:rsid w:val="00744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003AE"/>
  <w15:chartTrackingRefBased/>
  <w15:docId w15:val="{C3D8E349-D503-4500-9C00-5C8F7BE7F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1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B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B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B0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A1B09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A1B09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A1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2</Words>
  <Characters>2580</Characters>
  <Application>Microsoft Office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rince</dc:creator>
  <cp:keywords/>
  <dc:description/>
  <cp:lastModifiedBy>Andrew Prince</cp:lastModifiedBy>
  <cp:revision>1</cp:revision>
  <dcterms:created xsi:type="dcterms:W3CDTF">2025-08-17T18:22:00Z</dcterms:created>
  <dcterms:modified xsi:type="dcterms:W3CDTF">2025-08-17T18:23:00Z</dcterms:modified>
</cp:coreProperties>
</file>